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2EE4D" w14:textId="77777777" w:rsidR="00F925EC" w:rsidRPr="0043549B" w:rsidRDefault="00F925EC" w:rsidP="00F925EC">
      <w:pPr>
        <w:rPr>
          <w:rFonts w:ascii="Times New Roman" w:hAnsi="Times New Roman" w:cs="Times New Roman"/>
          <w:sz w:val="20"/>
          <w:szCs w:val="20"/>
        </w:rPr>
      </w:pPr>
    </w:p>
    <w:p w14:paraId="73C453BA" w14:textId="77777777" w:rsidR="00F925EC" w:rsidRPr="0043549B" w:rsidRDefault="00F925EC" w:rsidP="00F925EC">
      <w:pPr>
        <w:rPr>
          <w:rFonts w:ascii="Times New Roman" w:hAnsi="Times New Roman" w:cs="Times New Roman"/>
          <w:sz w:val="20"/>
          <w:szCs w:val="20"/>
        </w:rPr>
      </w:pPr>
    </w:p>
    <w:p w14:paraId="1256091C" w14:textId="7F2CC667" w:rsidR="00F925EC" w:rsidRPr="0043549B" w:rsidRDefault="00F925EC" w:rsidP="00F925EC">
      <w:pPr>
        <w:rPr>
          <w:rFonts w:ascii="Times New Roman" w:hAnsi="Times New Roman" w:cs="Times New Roman"/>
          <w:sz w:val="20"/>
          <w:szCs w:val="20"/>
        </w:rPr>
      </w:pPr>
      <w:r w:rsidRPr="0043549B">
        <w:rPr>
          <w:rFonts w:ascii="Times New Roman" w:hAnsi="Times New Roman" w:cs="Times New Roman"/>
          <w:sz w:val="20"/>
          <w:szCs w:val="20"/>
        </w:rPr>
        <w:t>Supplement Table 1 Raw Radiographic Measurements of Alignment Parameters for FIPM, RVM, and PSM in Imageless versus Image-based ROSA Groups</w:t>
      </w:r>
    </w:p>
    <w:p w14:paraId="09A83B23" w14:textId="77777777" w:rsidR="00F925EC" w:rsidRPr="0043549B" w:rsidRDefault="00F925EC" w:rsidP="00F925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493"/>
        <w:gridCol w:w="1493"/>
        <w:gridCol w:w="1494"/>
        <w:gridCol w:w="1494"/>
        <w:gridCol w:w="1494"/>
        <w:gridCol w:w="1494"/>
        <w:gridCol w:w="1494"/>
      </w:tblGrid>
      <w:tr w:rsidR="00F925EC" w:rsidRPr="0043549B" w14:paraId="42552258" w14:textId="77777777" w:rsidTr="00196A32">
        <w:tc>
          <w:tcPr>
            <w:tcW w:w="1493" w:type="dxa"/>
          </w:tcPr>
          <w:p w14:paraId="15F1578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93" w:type="dxa"/>
          </w:tcPr>
          <w:p w14:paraId="66B7972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HKA(</w:t>
            </w:r>
            <w:proofErr w:type="gramEnd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deg)</w:t>
            </w:r>
          </w:p>
        </w:tc>
        <w:tc>
          <w:tcPr>
            <w:tcW w:w="1494" w:type="dxa"/>
          </w:tcPr>
          <w:p w14:paraId="2C2EAD74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FCA(</w:t>
            </w:r>
            <w:proofErr w:type="gramEnd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deg)</w:t>
            </w:r>
          </w:p>
        </w:tc>
        <w:tc>
          <w:tcPr>
            <w:tcW w:w="1494" w:type="dxa"/>
          </w:tcPr>
          <w:p w14:paraId="15C0FF6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FSA(</w:t>
            </w:r>
            <w:proofErr w:type="gramEnd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deg)</w:t>
            </w:r>
          </w:p>
        </w:tc>
        <w:tc>
          <w:tcPr>
            <w:tcW w:w="1494" w:type="dxa"/>
          </w:tcPr>
          <w:p w14:paraId="2812D81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TCA(</w:t>
            </w:r>
            <w:proofErr w:type="gramEnd"/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deg)</w:t>
            </w:r>
          </w:p>
        </w:tc>
        <w:tc>
          <w:tcPr>
            <w:tcW w:w="1494" w:type="dxa"/>
          </w:tcPr>
          <w:p w14:paraId="75F9346F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TSA (deg)</w:t>
            </w:r>
          </w:p>
        </w:tc>
        <w:tc>
          <w:tcPr>
            <w:tcW w:w="1494" w:type="dxa"/>
          </w:tcPr>
          <w:p w14:paraId="745D821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925EC" w:rsidRPr="0043549B" w14:paraId="4B1DB978" w14:textId="77777777" w:rsidTr="00196A32">
        <w:trPr>
          <w:trHeight w:val="550"/>
        </w:trPr>
        <w:tc>
          <w:tcPr>
            <w:tcW w:w="1493" w:type="dxa"/>
          </w:tcPr>
          <w:p w14:paraId="5713706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FIPM</w:t>
            </w:r>
          </w:p>
        </w:tc>
        <w:tc>
          <w:tcPr>
            <w:tcW w:w="1493" w:type="dxa"/>
          </w:tcPr>
          <w:p w14:paraId="1FCBB826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65643B08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513988B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273E69B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206947ED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1F9116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25EC" w:rsidRPr="0043549B" w14:paraId="1CFBC435" w14:textId="77777777" w:rsidTr="00196A32">
        <w:tc>
          <w:tcPr>
            <w:tcW w:w="1493" w:type="dxa"/>
          </w:tcPr>
          <w:p w14:paraId="4E60FFA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mageless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 47)</w:t>
            </w:r>
          </w:p>
        </w:tc>
        <w:tc>
          <w:tcPr>
            <w:tcW w:w="1493" w:type="dxa"/>
          </w:tcPr>
          <w:p w14:paraId="7A3C3F9E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8.55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  <w:tc>
          <w:tcPr>
            <w:tcW w:w="1494" w:type="dxa"/>
          </w:tcPr>
          <w:p w14:paraId="74619911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60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55</w:t>
            </w:r>
          </w:p>
        </w:tc>
        <w:tc>
          <w:tcPr>
            <w:tcW w:w="1494" w:type="dxa"/>
          </w:tcPr>
          <w:p w14:paraId="5F3A070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7.09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28</w:t>
            </w:r>
          </w:p>
        </w:tc>
        <w:tc>
          <w:tcPr>
            <w:tcW w:w="1494" w:type="dxa"/>
          </w:tcPr>
          <w:p w14:paraId="502B858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03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11</w:t>
            </w:r>
          </w:p>
        </w:tc>
        <w:tc>
          <w:tcPr>
            <w:tcW w:w="1494" w:type="dxa"/>
          </w:tcPr>
          <w:p w14:paraId="30ADA564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5.30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11</w:t>
            </w:r>
          </w:p>
        </w:tc>
        <w:tc>
          <w:tcPr>
            <w:tcW w:w="1494" w:type="dxa"/>
            <w:vMerge w:val="restart"/>
          </w:tcPr>
          <w:p w14:paraId="10AECD04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925EC" w:rsidRPr="0043549B" w14:paraId="025B9983" w14:textId="77777777" w:rsidTr="00196A32">
        <w:tc>
          <w:tcPr>
            <w:tcW w:w="1493" w:type="dxa"/>
          </w:tcPr>
          <w:p w14:paraId="01A2F01D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ge-based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48)</w:t>
            </w:r>
          </w:p>
        </w:tc>
        <w:tc>
          <w:tcPr>
            <w:tcW w:w="1493" w:type="dxa"/>
          </w:tcPr>
          <w:p w14:paraId="62E22741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9.34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39</w:t>
            </w:r>
          </w:p>
        </w:tc>
        <w:tc>
          <w:tcPr>
            <w:tcW w:w="1494" w:type="dxa"/>
          </w:tcPr>
          <w:p w14:paraId="1908D49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80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70</w:t>
            </w:r>
          </w:p>
        </w:tc>
        <w:tc>
          <w:tcPr>
            <w:tcW w:w="1494" w:type="dxa"/>
          </w:tcPr>
          <w:p w14:paraId="02D059FC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7.00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36</w:t>
            </w:r>
          </w:p>
        </w:tc>
        <w:tc>
          <w:tcPr>
            <w:tcW w:w="1494" w:type="dxa"/>
          </w:tcPr>
          <w:p w14:paraId="0E18C3B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68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81</w:t>
            </w:r>
          </w:p>
        </w:tc>
        <w:tc>
          <w:tcPr>
            <w:tcW w:w="1494" w:type="dxa"/>
          </w:tcPr>
          <w:p w14:paraId="6718C23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5.33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85</w:t>
            </w:r>
          </w:p>
        </w:tc>
        <w:tc>
          <w:tcPr>
            <w:tcW w:w="1494" w:type="dxa"/>
            <w:vMerge/>
          </w:tcPr>
          <w:p w14:paraId="3BDF58B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25EC" w:rsidRPr="0043549B" w14:paraId="7F53A602" w14:textId="77777777" w:rsidTr="00196A32">
        <w:tc>
          <w:tcPr>
            <w:tcW w:w="1493" w:type="dxa"/>
          </w:tcPr>
          <w:p w14:paraId="0F1CE413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RVM</w:t>
            </w:r>
          </w:p>
        </w:tc>
        <w:tc>
          <w:tcPr>
            <w:tcW w:w="1493" w:type="dxa"/>
          </w:tcPr>
          <w:p w14:paraId="62666A3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E04E0F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6C377E01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27E9EC7E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542268A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4714AD9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25EC" w:rsidRPr="0043549B" w14:paraId="20395A86" w14:textId="77777777" w:rsidTr="00196A32">
        <w:tc>
          <w:tcPr>
            <w:tcW w:w="1493" w:type="dxa"/>
          </w:tcPr>
          <w:p w14:paraId="4714911D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mageless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 47)</w:t>
            </w:r>
          </w:p>
        </w:tc>
        <w:tc>
          <w:tcPr>
            <w:tcW w:w="1493" w:type="dxa"/>
          </w:tcPr>
          <w:p w14:paraId="7B0FDF1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8.46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04</w:t>
            </w:r>
          </w:p>
        </w:tc>
        <w:tc>
          <w:tcPr>
            <w:tcW w:w="1494" w:type="dxa"/>
          </w:tcPr>
          <w:p w14:paraId="2AEDB811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52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66</w:t>
            </w:r>
          </w:p>
        </w:tc>
        <w:tc>
          <w:tcPr>
            <w:tcW w:w="1494" w:type="dxa"/>
          </w:tcPr>
          <w:p w14:paraId="7CBB27D5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7.55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70</w:t>
            </w:r>
          </w:p>
        </w:tc>
        <w:tc>
          <w:tcPr>
            <w:tcW w:w="1494" w:type="dxa"/>
          </w:tcPr>
          <w:p w14:paraId="32F41768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21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1494" w:type="dxa"/>
          </w:tcPr>
          <w:p w14:paraId="5932C28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5.23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46</w:t>
            </w:r>
          </w:p>
        </w:tc>
        <w:tc>
          <w:tcPr>
            <w:tcW w:w="1494" w:type="dxa"/>
            <w:vMerge w:val="restart"/>
          </w:tcPr>
          <w:p w14:paraId="0B5D956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925EC" w:rsidRPr="0043549B" w14:paraId="168EA643" w14:textId="77777777" w:rsidTr="00196A32">
        <w:tc>
          <w:tcPr>
            <w:tcW w:w="1493" w:type="dxa"/>
          </w:tcPr>
          <w:p w14:paraId="535292CE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ge-based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48)</w:t>
            </w:r>
          </w:p>
        </w:tc>
        <w:tc>
          <w:tcPr>
            <w:tcW w:w="1493" w:type="dxa"/>
          </w:tcPr>
          <w:p w14:paraId="21D6D7A8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9.19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56</w:t>
            </w:r>
          </w:p>
        </w:tc>
        <w:tc>
          <w:tcPr>
            <w:tcW w:w="1494" w:type="dxa"/>
          </w:tcPr>
          <w:p w14:paraId="4A1C144F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59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87</w:t>
            </w:r>
          </w:p>
        </w:tc>
        <w:tc>
          <w:tcPr>
            <w:tcW w:w="1494" w:type="dxa"/>
          </w:tcPr>
          <w:p w14:paraId="3243F118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7.72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7</w:t>
            </w: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14:paraId="7384E9C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94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12</w:t>
            </w:r>
          </w:p>
        </w:tc>
        <w:tc>
          <w:tcPr>
            <w:tcW w:w="1494" w:type="dxa"/>
          </w:tcPr>
          <w:p w14:paraId="4D086841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5.26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09</w:t>
            </w:r>
          </w:p>
        </w:tc>
        <w:tc>
          <w:tcPr>
            <w:tcW w:w="1494" w:type="dxa"/>
            <w:vMerge/>
          </w:tcPr>
          <w:p w14:paraId="5694690B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25EC" w:rsidRPr="0043549B" w14:paraId="03928578" w14:textId="77777777" w:rsidTr="00196A32">
        <w:tc>
          <w:tcPr>
            <w:tcW w:w="1493" w:type="dxa"/>
          </w:tcPr>
          <w:p w14:paraId="798D14F4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PSM</w:t>
            </w:r>
          </w:p>
        </w:tc>
        <w:tc>
          <w:tcPr>
            <w:tcW w:w="1493" w:type="dxa"/>
          </w:tcPr>
          <w:p w14:paraId="3469D2D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5AC997A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2CAF76C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3F82AE58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13674416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7BABA98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25EC" w:rsidRPr="0043549B" w14:paraId="358AA7F7" w14:textId="77777777" w:rsidTr="00196A32">
        <w:tc>
          <w:tcPr>
            <w:tcW w:w="1493" w:type="dxa"/>
          </w:tcPr>
          <w:p w14:paraId="27170AB6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mageless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 47)</w:t>
            </w:r>
          </w:p>
        </w:tc>
        <w:tc>
          <w:tcPr>
            <w:tcW w:w="1493" w:type="dxa"/>
          </w:tcPr>
          <w:p w14:paraId="3A02B1D9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7.57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8</w:t>
            </w: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14:paraId="146DA17C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8.79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26</w:t>
            </w:r>
          </w:p>
        </w:tc>
        <w:tc>
          <w:tcPr>
            <w:tcW w:w="1494" w:type="dxa"/>
          </w:tcPr>
          <w:p w14:paraId="4CD8C8BE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8.47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67</w:t>
            </w:r>
          </w:p>
        </w:tc>
        <w:tc>
          <w:tcPr>
            <w:tcW w:w="1494" w:type="dxa"/>
          </w:tcPr>
          <w:p w14:paraId="339A11CB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83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16</w:t>
            </w:r>
          </w:p>
        </w:tc>
        <w:tc>
          <w:tcPr>
            <w:tcW w:w="1494" w:type="dxa"/>
          </w:tcPr>
          <w:p w14:paraId="38A95A6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6.00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82</w:t>
            </w:r>
          </w:p>
        </w:tc>
        <w:tc>
          <w:tcPr>
            <w:tcW w:w="1494" w:type="dxa"/>
            <w:vMerge w:val="restart"/>
          </w:tcPr>
          <w:p w14:paraId="53FD3FEF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925EC" w:rsidRPr="0043549B" w14:paraId="3F2E5F60" w14:textId="77777777" w:rsidTr="00196A32">
        <w:tc>
          <w:tcPr>
            <w:tcW w:w="1493" w:type="dxa"/>
          </w:tcPr>
          <w:p w14:paraId="235A770A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ge-based ROSA </w:t>
            </w:r>
            <w:r w:rsidRPr="004354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 =48)</w:t>
            </w:r>
          </w:p>
        </w:tc>
        <w:tc>
          <w:tcPr>
            <w:tcW w:w="1493" w:type="dxa"/>
          </w:tcPr>
          <w:p w14:paraId="609578F9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178.94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 2.30</w:t>
            </w:r>
          </w:p>
        </w:tc>
        <w:tc>
          <w:tcPr>
            <w:tcW w:w="1494" w:type="dxa"/>
          </w:tcPr>
          <w:p w14:paraId="614EC717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9.65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70</w:t>
            </w:r>
          </w:p>
        </w:tc>
        <w:tc>
          <w:tcPr>
            <w:tcW w:w="1494" w:type="dxa"/>
          </w:tcPr>
          <w:p w14:paraId="2638A702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7.71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87</w:t>
            </w:r>
          </w:p>
        </w:tc>
        <w:tc>
          <w:tcPr>
            <w:tcW w:w="1494" w:type="dxa"/>
          </w:tcPr>
          <w:p w14:paraId="666BAF8C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90.08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62</w:t>
            </w:r>
          </w:p>
        </w:tc>
        <w:tc>
          <w:tcPr>
            <w:tcW w:w="1494" w:type="dxa"/>
          </w:tcPr>
          <w:p w14:paraId="4C3A7410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49B">
              <w:rPr>
                <w:rFonts w:ascii="Times New Roman" w:hAnsi="Times New Roman" w:cs="Times New Roman"/>
                <w:sz w:val="20"/>
                <w:szCs w:val="20"/>
              </w:rPr>
              <w:t xml:space="preserve">86.38 </w:t>
            </w:r>
            <w:r w:rsidRPr="004354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43</w:t>
            </w:r>
          </w:p>
        </w:tc>
        <w:tc>
          <w:tcPr>
            <w:tcW w:w="1494" w:type="dxa"/>
            <w:vMerge/>
            <w:shd w:val="clear" w:color="auto" w:fill="FFFF00"/>
          </w:tcPr>
          <w:p w14:paraId="79835A5B" w14:textId="77777777" w:rsidR="00F925EC" w:rsidRPr="0043549B" w:rsidRDefault="00F925EC" w:rsidP="0019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0DCBB3" w14:textId="77777777" w:rsidR="00F925EC" w:rsidRDefault="00F925EC" w:rsidP="00F925EC">
      <w:pPr>
        <w:rPr>
          <w:rFonts w:asciiTheme="minorBidi" w:hAnsiTheme="minorBidi" w:cstheme="minorBidi"/>
          <w:sz w:val="36"/>
          <w:szCs w:val="36"/>
          <w:cs/>
        </w:rPr>
      </w:pPr>
    </w:p>
    <w:p w14:paraId="7B58A244" w14:textId="77777777" w:rsidR="00F925EC" w:rsidRPr="00AD1B56" w:rsidRDefault="00F925EC" w:rsidP="00AD1B56">
      <w:pPr>
        <w:rPr>
          <w:rFonts w:asciiTheme="minorBidi" w:hAnsiTheme="minorBidi" w:cstheme="minorBidi"/>
          <w:sz w:val="36"/>
          <w:szCs w:val="36"/>
        </w:rPr>
      </w:pPr>
    </w:p>
    <w:sectPr w:rsidR="00F925EC" w:rsidRPr="00AD1B56" w:rsidSect="002F20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6D"/>
    <w:rsid w:val="000529AB"/>
    <w:rsid w:val="000714C7"/>
    <w:rsid w:val="000B2FB2"/>
    <w:rsid w:val="000D32B9"/>
    <w:rsid w:val="00137CC0"/>
    <w:rsid w:val="001B2AD4"/>
    <w:rsid w:val="001D189A"/>
    <w:rsid w:val="002850A2"/>
    <w:rsid w:val="002B35FF"/>
    <w:rsid w:val="002F206D"/>
    <w:rsid w:val="00304EE8"/>
    <w:rsid w:val="003239BF"/>
    <w:rsid w:val="00362669"/>
    <w:rsid w:val="003C605E"/>
    <w:rsid w:val="0040165B"/>
    <w:rsid w:val="0043549B"/>
    <w:rsid w:val="004447C1"/>
    <w:rsid w:val="0046255F"/>
    <w:rsid w:val="00550031"/>
    <w:rsid w:val="00571DCC"/>
    <w:rsid w:val="005A65A6"/>
    <w:rsid w:val="005C55D1"/>
    <w:rsid w:val="005D03E2"/>
    <w:rsid w:val="005E6CC4"/>
    <w:rsid w:val="00694FF4"/>
    <w:rsid w:val="006B69F5"/>
    <w:rsid w:val="00702DCD"/>
    <w:rsid w:val="007254E5"/>
    <w:rsid w:val="007C5FEC"/>
    <w:rsid w:val="007C6784"/>
    <w:rsid w:val="009005BF"/>
    <w:rsid w:val="00925FEE"/>
    <w:rsid w:val="00944242"/>
    <w:rsid w:val="009C32FD"/>
    <w:rsid w:val="00A82329"/>
    <w:rsid w:val="00A93522"/>
    <w:rsid w:val="00AA2754"/>
    <w:rsid w:val="00AD1B56"/>
    <w:rsid w:val="00B44844"/>
    <w:rsid w:val="00BD0096"/>
    <w:rsid w:val="00BD2129"/>
    <w:rsid w:val="00BD213D"/>
    <w:rsid w:val="00C17DB1"/>
    <w:rsid w:val="00C205EA"/>
    <w:rsid w:val="00C24EE8"/>
    <w:rsid w:val="00C6694C"/>
    <w:rsid w:val="00CA553C"/>
    <w:rsid w:val="00CA6AD7"/>
    <w:rsid w:val="00CB09DA"/>
    <w:rsid w:val="00D56F0E"/>
    <w:rsid w:val="00DC5B06"/>
    <w:rsid w:val="00DD38F9"/>
    <w:rsid w:val="00E334AE"/>
    <w:rsid w:val="00E450A0"/>
    <w:rsid w:val="00EA2834"/>
    <w:rsid w:val="00EC7418"/>
    <w:rsid w:val="00EF1407"/>
    <w:rsid w:val="00F46E71"/>
    <w:rsid w:val="00F925EC"/>
    <w:rsid w:val="00FF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0940"/>
  <w15:chartTrackingRefBased/>
  <w15:docId w15:val="{8FC0E173-F4CA-7F4A-8089-37AA605A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ngsana New"/>
    </w:rPr>
  </w:style>
  <w:style w:type="paragraph" w:styleId="1">
    <w:name w:val="heading 1"/>
    <w:basedOn w:val="a"/>
    <w:next w:val="a"/>
    <w:link w:val="10"/>
    <w:uiPriority w:val="9"/>
    <w:qFormat/>
    <w:rsid w:val="002F206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206D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206D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2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20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20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20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20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20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2F206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2F206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2F206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2F206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2F206D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2F206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2F206D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2F206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2F206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F206D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2F20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2F20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2F20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2F20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2F206D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20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20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20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2F206D"/>
    <w:rPr>
      <w:rFonts w:cs="Angsana New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206D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2F20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Revision"/>
    <w:hidden/>
    <w:uiPriority w:val="99"/>
    <w:semiHidden/>
    <w:rsid w:val="00C17DB1"/>
    <w:rPr>
      <w:rFonts w:cs="Angsana New"/>
    </w:rPr>
  </w:style>
  <w:style w:type="table" w:styleId="af">
    <w:name w:val="Table Grid"/>
    <w:basedOn w:val="a1"/>
    <w:uiPriority w:val="39"/>
    <w:rsid w:val="00C20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0D32B9"/>
    <w:rPr>
      <w:sz w:val="16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0D32B9"/>
    <w:rPr>
      <w:sz w:val="20"/>
      <w:szCs w:val="25"/>
    </w:rPr>
  </w:style>
  <w:style w:type="character" w:customStyle="1" w:styleId="af2">
    <w:name w:val="ข้อความข้อคิดเห็น อักขระ"/>
    <w:basedOn w:val="a0"/>
    <w:link w:val="af1"/>
    <w:uiPriority w:val="99"/>
    <w:semiHidden/>
    <w:rsid w:val="000D32B9"/>
    <w:rPr>
      <w:rFonts w:cs="Angsana New"/>
      <w:sz w:val="20"/>
      <w:szCs w:val="25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D32B9"/>
    <w:rPr>
      <w:b/>
      <w:bCs/>
    </w:rPr>
  </w:style>
  <w:style w:type="character" w:customStyle="1" w:styleId="af4">
    <w:name w:val="ชื่อเรื่องของข้อคิดเห็น อักขระ"/>
    <w:basedOn w:val="af2"/>
    <w:link w:val="af3"/>
    <w:uiPriority w:val="99"/>
    <w:semiHidden/>
    <w:rsid w:val="000D32B9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332454-6EA1-7847-8699-EAB18AEE3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toon</dc:creator>
  <cp:keywords/>
  <dc:description/>
  <cp:lastModifiedBy>กิจ อวิโรธนานนท์</cp:lastModifiedBy>
  <cp:revision>2</cp:revision>
  <dcterms:created xsi:type="dcterms:W3CDTF">2025-09-17T14:42:00Z</dcterms:created>
  <dcterms:modified xsi:type="dcterms:W3CDTF">2025-09-17T14:42:00Z</dcterms:modified>
</cp:coreProperties>
</file>